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6F10" w:rsidRDefault="00DB6A9A" w:rsidP="0061046A">
      <w:pPr>
        <w:pageBreakBefore/>
        <w:spacing w:after="240" w:line="360" w:lineRule="auto"/>
        <w:rPr>
          <w:bCs/>
          <w:sz w:val="20"/>
          <w:szCs w:val="20"/>
          <w:lang w:val="en-US"/>
        </w:rPr>
      </w:pPr>
      <w:bookmarkStart w:id="0" w:name="_Toc401516333"/>
      <w:proofErr w:type="gramStart"/>
      <w:r w:rsidRPr="007A0B32">
        <w:rPr>
          <w:b/>
          <w:lang w:val="en-US"/>
        </w:rPr>
        <w:t>S</w:t>
      </w:r>
      <w:r>
        <w:rPr>
          <w:b/>
          <w:lang w:val="en-US"/>
        </w:rPr>
        <w:t>3 Fig</w:t>
      </w:r>
      <w:r w:rsidRPr="00087CB4">
        <w:rPr>
          <w:b/>
          <w:lang w:val="en-US"/>
        </w:rPr>
        <w:t>.</w:t>
      </w:r>
      <w:proofErr w:type="gramEnd"/>
      <w:r w:rsidRPr="00087CB4">
        <w:rPr>
          <w:b/>
          <w:sz w:val="20"/>
          <w:szCs w:val="20"/>
          <w:lang w:val="en-US"/>
        </w:rPr>
        <w:t xml:space="preserve"> </w:t>
      </w:r>
      <w:bookmarkEnd w:id="0"/>
      <w:r w:rsidR="0061046A" w:rsidRPr="0061046A">
        <w:rPr>
          <w:b/>
          <w:sz w:val="20"/>
          <w:szCs w:val="20"/>
          <w:lang w:val="en-US"/>
        </w:rPr>
        <w:t>Relationships between program costs and associated programmatic outcomes for the range of programs and target populations modelle</w:t>
      </w:r>
      <w:r w:rsidR="0061046A">
        <w:rPr>
          <w:b/>
          <w:sz w:val="20"/>
          <w:szCs w:val="20"/>
          <w:lang w:val="en-US"/>
        </w:rPr>
        <w:t xml:space="preserve">d. </w:t>
      </w:r>
      <w:r w:rsidR="0061046A" w:rsidRPr="0061046A">
        <w:rPr>
          <w:bCs/>
          <w:sz w:val="20"/>
          <w:lang w:val="en-US"/>
        </w:rPr>
        <w:t>These curves are the result of combining the intermediate cost-coverage and coverage-outcome relationships for each programmatic outcome. These relationships were defined during a workshop held in November 2014 in Yerevan, Armenia, which was co-hosted by the Global Fund to Fight AIDS, Tuberculosis and Malaria, UNAIDS, the United Nations Development Program, the World Bank, and various other partners. This process was conducted by the Optima HIV modelling team in consultation with Kazakhstan country representatives and other stake holders. In several cases, the magnitude of the programmatic outcome data was not trusted by the Kazakhstan country team, and adjustments to the curves were made accordingly. The Kazakhstan country representatives approved th</w:t>
      </w:r>
      <w:bookmarkStart w:id="1" w:name="_GoBack"/>
      <w:bookmarkEnd w:id="1"/>
      <w:r w:rsidR="0061046A" w:rsidRPr="0061046A">
        <w:rPr>
          <w:bCs/>
          <w:sz w:val="20"/>
          <w:lang w:val="en-US"/>
        </w:rPr>
        <w:t>e set of curves presented here during the workshop. Black discs represent available program spending verses program-related outcome data. The solid curve is the best estimate cost-outcome curve, and the shaded region represents the range of uncertainty considered in the each of the cost-outcome relationships.</w:t>
      </w:r>
    </w:p>
    <w:p w:rsidR="00604DFE" w:rsidRDefault="003422E0" w:rsidP="003422E0">
      <w:pPr>
        <w:jc w:val="center"/>
        <w:rPr>
          <w:bCs/>
          <w:sz w:val="20"/>
          <w:szCs w:val="20"/>
          <w:lang w:val="en-US"/>
        </w:rPr>
      </w:pPr>
      <w:r>
        <w:rPr>
          <w:bCs/>
          <w:noProof/>
          <w:sz w:val="20"/>
          <w:szCs w:val="20"/>
          <w:lang w:eastAsia="en-AU"/>
        </w:rPr>
        <w:drawing>
          <wp:inline distT="0" distB="0" distL="0" distR="0" wp14:anchorId="199CE1E4" wp14:editId="329294B6">
            <wp:extent cx="1731909" cy="180292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30880" cy="1801850"/>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16519C1B" wp14:editId="53DE64C4">
            <wp:extent cx="1730880" cy="180184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30880" cy="1801849"/>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6334B1B3" wp14:editId="77921A62">
            <wp:extent cx="1730880" cy="1742317"/>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30880" cy="1742317"/>
                    </a:xfrm>
                    <a:prstGeom prst="rect">
                      <a:avLst/>
                    </a:prstGeom>
                  </pic:spPr>
                </pic:pic>
              </a:graphicData>
            </a:graphic>
          </wp:inline>
        </w:drawing>
      </w:r>
    </w:p>
    <w:p w:rsidR="003422E0" w:rsidRDefault="003422E0" w:rsidP="003422E0">
      <w:pPr>
        <w:jc w:val="center"/>
        <w:rPr>
          <w:bCs/>
          <w:sz w:val="20"/>
          <w:szCs w:val="20"/>
          <w:lang w:val="en-US"/>
        </w:rPr>
      </w:pPr>
      <w:r>
        <w:rPr>
          <w:bCs/>
          <w:noProof/>
          <w:sz w:val="20"/>
          <w:szCs w:val="20"/>
          <w:lang w:eastAsia="en-AU"/>
        </w:rPr>
        <w:drawing>
          <wp:inline distT="0" distB="0" distL="0" distR="0" wp14:anchorId="7A90456D" wp14:editId="0BC45006">
            <wp:extent cx="1730880" cy="1691452"/>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30880" cy="1691452"/>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053EBF8A" wp14:editId="5346BDF0">
            <wp:extent cx="1730880" cy="169145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730880" cy="1691452"/>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5BF191DA" wp14:editId="5D754716">
            <wp:extent cx="1730880" cy="168760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730880" cy="1687608"/>
                    </a:xfrm>
                    <a:prstGeom prst="rect">
                      <a:avLst/>
                    </a:prstGeom>
                  </pic:spPr>
                </pic:pic>
              </a:graphicData>
            </a:graphic>
          </wp:inline>
        </w:drawing>
      </w:r>
    </w:p>
    <w:p w:rsidR="003422E0" w:rsidRDefault="003422E0" w:rsidP="003422E0">
      <w:pPr>
        <w:jc w:val="center"/>
        <w:rPr>
          <w:bCs/>
          <w:sz w:val="20"/>
          <w:szCs w:val="20"/>
          <w:lang w:val="en-US"/>
        </w:rPr>
      </w:pPr>
      <w:r>
        <w:rPr>
          <w:bCs/>
          <w:noProof/>
          <w:sz w:val="20"/>
          <w:szCs w:val="20"/>
          <w:lang w:eastAsia="en-AU"/>
        </w:rPr>
        <w:drawing>
          <wp:inline distT="0" distB="0" distL="0" distR="0" wp14:anchorId="7A90456D" wp14:editId="0BC45006">
            <wp:extent cx="1730880" cy="1801849"/>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730880" cy="1801849"/>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053EBF8A" wp14:editId="5346BDF0">
            <wp:extent cx="1730880" cy="1801849"/>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730880" cy="1801849"/>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5BF191DA" wp14:editId="5D754716">
            <wp:extent cx="1730880" cy="179775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730880" cy="1797755"/>
                    </a:xfrm>
                    <a:prstGeom prst="rect">
                      <a:avLst/>
                    </a:prstGeom>
                  </pic:spPr>
                </pic:pic>
              </a:graphicData>
            </a:graphic>
          </wp:inline>
        </w:drawing>
      </w:r>
    </w:p>
    <w:p w:rsidR="003422E0" w:rsidRDefault="003422E0" w:rsidP="003422E0">
      <w:pPr>
        <w:jc w:val="center"/>
        <w:rPr>
          <w:bCs/>
          <w:sz w:val="20"/>
          <w:szCs w:val="20"/>
          <w:lang w:val="en-US"/>
        </w:rPr>
      </w:pPr>
      <w:r>
        <w:rPr>
          <w:bCs/>
          <w:noProof/>
          <w:sz w:val="20"/>
          <w:szCs w:val="20"/>
          <w:lang w:eastAsia="en-AU"/>
        </w:rPr>
        <w:lastRenderedPageBreak/>
        <w:drawing>
          <wp:inline distT="0" distB="0" distL="0" distR="0" wp14:anchorId="7A90456D" wp14:editId="0BC45006">
            <wp:extent cx="1730880" cy="1639177"/>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730880" cy="1639177"/>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053EBF8A" wp14:editId="5346BDF0">
            <wp:extent cx="1730880" cy="1639177"/>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730880" cy="1639177"/>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5BF191DA" wp14:editId="5D754716">
            <wp:extent cx="1730880" cy="1734804"/>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730880" cy="1734804"/>
                    </a:xfrm>
                    <a:prstGeom prst="rect">
                      <a:avLst/>
                    </a:prstGeom>
                  </pic:spPr>
                </pic:pic>
              </a:graphicData>
            </a:graphic>
          </wp:inline>
        </w:drawing>
      </w:r>
    </w:p>
    <w:p w:rsidR="003422E0" w:rsidRDefault="003422E0" w:rsidP="003422E0">
      <w:pPr>
        <w:jc w:val="center"/>
        <w:rPr>
          <w:bCs/>
          <w:sz w:val="20"/>
          <w:szCs w:val="20"/>
          <w:lang w:val="en-US"/>
        </w:rPr>
      </w:pPr>
      <w:r>
        <w:rPr>
          <w:bCs/>
          <w:noProof/>
          <w:sz w:val="20"/>
          <w:szCs w:val="20"/>
          <w:lang w:eastAsia="en-AU"/>
        </w:rPr>
        <w:drawing>
          <wp:inline distT="0" distB="0" distL="0" distR="0" wp14:anchorId="7A90456D" wp14:editId="0BC45006">
            <wp:extent cx="1730880" cy="170328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730880" cy="1703280"/>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053EBF8A" wp14:editId="5346BDF0">
            <wp:extent cx="1730880" cy="1801849"/>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730880" cy="1801849"/>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5BF191DA" wp14:editId="5D754716">
            <wp:extent cx="1730880" cy="1773569"/>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730880" cy="1773569"/>
                    </a:xfrm>
                    <a:prstGeom prst="rect">
                      <a:avLst/>
                    </a:prstGeom>
                  </pic:spPr>
                </pic:pic>
              </a:graphicData>
            </a:graphic>
          </wp:inline>
        </w:drawing>
      </w:r>
    </w:p>
    <w:p w:rsidR="003422E0" w:rsidRDefault="003422E0" w:rsidP="003422E0">
      <w:pPr>
        <w:jc w:val="center"/>
        <w:rPr>
          <w:bCs/>
          <w:sz w:val="20"/>
          <w:szCs w:val="20"/>
          <w:lang w:val="en-US"/>
        </w:rPr>
      </w:pPr>
      <w:r>
        <w:rPr>
          <w:bCs/>
          <w:noProof/>
          <w:sz w:val="20"/>
          <w:szCs w:val="20"/>
          <w:lang w:eastAsia="en-AU"/>
        </w:rPr>
        <w:drawing>
          <wp:inline distT="0" distB="0" distL="0" distR="0" wp14:anchorId="7A90456D" wp14:editId="0BC45006">
            <wp:extent cx="1730880" cy="1691452"/>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730880" cy="1691452"/>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053EBF8A" wp14:editId="5346BDF0">
            <wp:extent cx="1730880" cy="1691452"/>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730880" cy="1691452"/>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5BF191DA" wp14:editId="5D754716">
            <wp:extent cx="1730880" cy="166490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730880" cy="1664905"/>
                    </a:xfrm>
                    <a:prstGeom prst="rect">
                      <a:avLst/>
                    </a:prstGeom>
                  </pic:spPr>
                </pic:pic>
              </a:graphicData>
            </a:graphic>
          </wp:inline>
        </w:drawing>
      </w:r>
    </w:p>
    <w:p w:rsidR="003422E0" w:rsidRDefault="003422E0" w:rsidP="003422E0">
      <w:pPr>
        <w:jc w:val="center"/>
        <w:rPr>
          <w:bCs/>
          <w:sz w:val="20"/>
          <w:szCs w:val="20"/>
          <w:lang w:val="en-US"/>
        </w:rPr>
      </w:pPr>
      <w:r>
        <w:rPr>
          <w:bCs/>
          <w:noProof/>
          <w:sz w:val="20"/>
          <w:szCs w:val="20"/>
          <w:lang w:eastAsia="en-AU"/>
        </w:rPr>
        <w:drawing>
          <wp:inline distT="0" distB="0" distL="0" distR="0" wp14:anchorId="600D9FB4" wp14:editId="05B493C3">
            <wp:extent cx="1932317" cy="1664897"/>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932771" cy="1665288"/>
                    </a:xfrm>
                    <a:prstGeom prst="rect">
                      <a:avLst/>
                    </a:prstGeom>
                  </pic:spPr>
                </pic:pic>
              </a:graphicData>
            </a:graphic>
          </wp:inline>
        </w:drawing>
      </w:r>
      <w:r>
        <w:rPr>
          <w:bCs/>
          <w:sz w:val="20"/>
          <w:szCs w:val="20"/>
          <w:lang w:val="en-US"/>
        </w:rPr>
        <w:t xml:space="preserve">              </w:t>
      </w:r>
      <w:r>
        <w:rPr>
          <w:bCs/>
          <w:noProof/>
          <w:sz w:val="20"/>
          <w:szCs w:val="20"/>
          <w:lang w:eastAsia="en-AU"/>
        </w:rPr>
        <w:drawing>
          <wp:inline distT="0" distB="0" distL="0" distR="0" wp14:anchorId="31DCEC10" wp14:editId="0358EEB1">
            <wp:extent cx="2035834" cy="1637343"/>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FSW reg CROP.pn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2038865" cy="1639781"/>
                    </a:xfrm>
                    <a:prstGeom prst="rect">
                      <a:avLst/>
                    </a:prstGeom>
                  </pic:spPr>
                </pic:pic>
              </a:graphicData>
            </a:graphic>
          </wp:inline>
        </w:drawing>
      </w:r>
      <w:r>
        <w:rPr>
          <w:bCs/>
          <w:sz w:val="20"/>
          <w:szCs w:val="20"/>
          <w:lang w:val="en-US"/>
        </w:rPr>
        <w:t xml:space="preserve">              </w:t>
      </w:r>
    </w:p>
    <w:sectPr w:rsidR="003422E0" w:rsidSect="00483112">
      <w:footerReference w:type="default" r:id="rId2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2A8C" w:rsidRDefault="00162A8C" w:rsidP="002E778C">
      <w:pPr>
        <w:spacing w:after="0" w:line="240" w:lineRule="auto"/>
      </w:pPr>
      <w:r>
        <w:separator/>
      </w:r>
    </w:p>
  </w:endnote>
  <w:endnote w:type="continuationSeparator" w:id="0">
    <w:p w:rsidR="00162A8C" w:rsidRDefault="00162A8C" w:rsidP="002E77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778C" w:rsidRDefault="002E77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2A8C" w:rsidRDefault="00162A8C" w:rsidP="002E778C">
      <w:pPr>
        <w:spacing w:after="0" w:line="240" w:lineRule="auto"/>
      </w:pPr>
      <w:r>
        <w:separator/>
      </w:r>
    </w:p>
  </w:footnote>
  <w:footnote w:type="continuationSeparator" w:id="0">
    <w:p w:rsidR="00162A8C" w:rsidRDefault="00162A8C" w:rsidP="002E77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C70E8"/>
    <w:rsid w:val="00001D14"/>
    <w:rsid w:val="000021AD"/>
    <w:rsid w:val="00004706"/>
    <w:rsid w:val="000078F9"/>
    <w:rsid w:val="00027673"/>
    <w:rsid w:val="00031C3F"/>
    <w:rsid w:val="0008110D"/>
    <w:rsid w:val="00087CB4"/>
    <w:rsid w:val="000B06A6"/>
    <w:rsid w:val="001102F1"/>
    <w:rsid w:val="0011616A"/>
    <w:rsid w:val="00117881"/>
    <w:rsid w:val="001463B7"/>
    <w:rsid w:val="00150AC3"/>
    <w:rsid w:val="00162A8C"/>
    <w:rsid w:val="00170734"/>
    <w:rsid w:val="0018243F"/>
    <w:rsid w:val="001A7549"/>
    <w:rsid w:val="001D6F10"/>
    <w:rsid w:val="001F0746"/>
    <w:rsid w:val="002224CA"/>
    <w:rsid w:val="00271183"/>
    <w:rsid w:val="002A0E42"/>
    <w:rsid w:val="002C2E6E"/>
    <w:rsid w:val="002E18C7"/>
    <w:rsid w:val="002E778C"/>
    <w:rsid w:val="00320813"/>
    <w:rsid w:val="00341D8C"/>
    <w:rsid w:val="003422E0"/>
    <w:rsid w:val="003845ED"/>
    <w:rsid w:val="00387C7C"/>
    <w:rsid w:val="003F41DB"/>
    <w:rsid w:val="003F600E"/>
    <w:rsid w:val="00434BE1"/>
    <w:rsid w:val="00464A9A"/>
    <w:rsid w:val="00482AF2"/>
    <w:rsid w:val="00483112"/>
    <w:rsid w:val="004978B2"/>
    <w:rsid w:val="004A553E"/>
    <w:rsid w:val="00526F96"/>
    <w:rsid w:val="00534D18"/>
    <w:rsid w:val="0055569A"/>
    <w:rsid w:val="00576ABD"/>
    <w:rsid w:val="0058123A"/>
    <w:rsid w:val="005B2D43"/>
    <w:rsid w:val="005F07A5"/>
    <w:rsid w:val="00604DFE"/>
    <w:rsid w:val="0061046A"/>
    <w:rsid w:val="00617920"/>
    <w:rsid w:val="00625BA6"/>
    <w:rsid w:val="00643465"/>
    <w:rsid w:val="006F4DE2"/>
    <w:rsid w:val="006F78AF"/>
    <w:rsid w:val="00720B36"/>
    <w:rsid w:val="007519A5"/>
    <w:rsid w:val="0077517B"/>
    <w:rsid w:val="00790543"/>
    <w:rsid w:val="007E3874"/>
    <w:rsid w:val="007F2FC7"/>
    <w:rsid w:val="008009A6"/>
    <w:rsid w:val="0080135C"/>
    <w:rsid w:val="00810EE1"/>
    <w:rsid w:val="00836BAF"/>
    <w:rsid w:val="00842E1C"/>
    <w:rsid w:val="00851A19"/>
    <w:rsid w:val="0086108F"/>
    <w:rsid w:val="008669E0"/>
    <w:rsid w:val="008714C9"/>
    <w:rsid w:val="00890EAD"/>
    <w:rsid w:val="00896C03"/>
    <w:rsid w:val="008B3636"/>
    <w:rsid w:val="008B5D3A"/>
    <w:rsid w:val="008E4FA8"/>
    <w:rsid w:val="008E5234"/>
    <w:rsid w:val="00967D99"/>
    <w:rsid w:val="009C0FBC"/>
    <w:rsid w:val="009D71C2"/>
    <w:rsid w:val="009F4262"/>
    <w:rsid w:val="00A3773E"/>
    <w:rsid w:val="00AA3A5C"/>
    <w:rsid w:val="00AC49A4"/>
    <w:rsid w:val="00AC70E8"/>
    <w:rsid w:val="00AD028F"/>
    <w:rsid w:val="00AD348F"/>
    <w:rsid w:val="00B27EC5"/>
    <w:rsid w:val="00B4035F"/>
    <w:rsid w:val="00B61310"/>
    <w:rsid w:val="00B72F1F"/>
    <w:rsid w:val="00B816C1"/>
    <w:rsid w:val="00BA0700"/>
    <w:rsid w:val="00BE3E75"/>
    <w:rsid w:val="00C2758B"/>
    <w:rsid w:val="00C4159E"/>
    <w:rsid w:val="00C57A2B"/>
    <w:rsid w:val="00C57C89"/>
    <w:rsid w:val="00C6218F"/>
    <w:rsid w:val="00C7272B"/>
    <w:rsid w:val="00CB7182"/>
    <w:rsid w:val="00CF1392"/>
    <w:rsid w:val="00D140BC"/>
    <w:rsid w:val="00D245FE"/>
    <w:rsid w:val="00D3697E"/>
    <w:rsid w:val="00D87D27"/>
    <w:rsid w:val="00DB6A9A"/>
    <w:rsid w:val="00DB7008"/>
    <w:rsid w:val="00DF01BD"/>
    <w:rsid w:val="00E10EA3"/>
    <w:rsid w:val="00E22D8B"/>
    <w:rsid w:val="00EA7810"/>
    <w:rsid w:val="00EB0520"/>
    <w:rsid w:val="00F2415D"/>
    <w:rsid w:val="00F255DB"/>
    <w:rsid w:val="00F26106"/>
    <w:rsid w:val="00F62211"/>
    <w:rsid w:val="00F651E6"/>
    <w:rsid w:val="00FC3B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0E8"/>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70E8"/>
    <w:rPr>
      <w:sz w:val="16"/>
      <w:szCs w:val="16"/>
    </w:rPr>
  </w:style>
  <w:style w:type="paragraph" w:styleId="CommentText">
    <w:name w:val="annotation text"/>
    <w:basedOn w:val="Normal"/>
    <w:link w:val="CommentTextChar"/>
    <w:uiPriority w:val="99"/>
    <w:semiHidden/>
    <w:unhideWhenUsed/>
    <w:rsid w:val="00AC70E8"/>
    <w:pPr>
      <w:spacing w:line="240" w:lineRule="auto"/>
    </w:pPr>
    <w:rPr>
      <w:sz w:val="20"/>
      <w:szCs w:val="20"/>
    </w:rPr>
  </w:style>
  <w:style w:type="character" w:customStyle="1" w:styleId="CommentTextChar">
    <w:name w:val="Comment Text Char"/>
    <w:basedOn w:val="DefaultParagraphFont"/>
    <w:link w:val="CommentText"/>
    <w:uiPriority w:val="99"/>
    <w:semiHidden/>
    <w:rsid w:val="00AC70E8"/>
    <w:rPr>
      <w:rFonts w:ascii="Arial" w:hAnsi="Arial"/>
      <w:sz w:val="20"/>
      <w:szCs w:val="20"/>
    </w:rPr>
  </w:style>
  <w:style w:type="paragraph" w:styleId="BalloonText">
    <w:name w:val="Balloon Text"/>
    <w:basedOn w:val="Normal"/>
    <w:link w:val="BalloonTextChar"/>
    <w:uiPriority w:val="99"/>
    <w:semiHidden/>
    <w:unhideWhenUsed/>
    <w:rsid w:val="00AC70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70E8"/>
    <w:rPr>
      <w:rFonts w:ascii="Tahoma" w:hAnsi="Tahoma" w:cs="Tahoma"/>
      <w:sz w:val="16"/>
      <w:szCs w:val="16"/>
    </w:rPr>
  </w:style>
  <w:style w:type="table" w:styleId="TableGrid">
    <w:name w:val="Table Grid"/>
    <w:basedOn w:val="TableNormal"/>
    <w:uiPriority w:val="59"/>
    <w:rsid w:val="00BA0700"/>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B06A6"/>
    <w:rPr>
      <w:b/>
      <w:bCs/>
    </w:rPr>
  </w:style>
  <w:style w:type="character" w:customStyle="1" w:styleId="CommentSubjectChar">
    <w:name w:val="Comment Subject Char"/>
    <w:basedOn w:val="CommentTextChar"/>
    <w:link w:val="CommentSubject"/>
    <w:uiPriority w:val="99"/>
    <w:semiHidden/>
    <w:rsid w:val="000B06A6"/>
    <w:rPr>
      <w:rFonts w:ascii="Arial" w:hAnsi="Arial"/>
      <w:b/>
      <w:bCs/>
      <w:sz w:val="20"/>
      <w:szCs w:val="20"/>
    </w:rPr>
  </w:style>
  <w:style w:type="paragraph" w:styleId="Header">
    <w:name w:val="header"/>
    <w:basedOn w:val="Normal"/>
    <w:link w:val="HeaderChar"/>
    <w:uiPriority w:val="99"/>
    <w:unhideWhenUsed/>
    <w:rsid w:val="002E77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778C"/>
    <w:rPr>
      <w:rFonts w:ascii="Arial" w:hAnsi="Arial"/>
    </w:rPr>
  </w:style>
  <w:style w:type="paragraph" w:styleId="Footer">
    <w:name w:val="footer"/>
    <w:basedOn w:val="Normal"/>
    <w:link w:val="FooterChar"/>
    <w:uiPriority w:val="99"/>
    <w:unhideWhenUsed/>
    <w:rsid w:val="002E77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778C"/>
    <w:rPr>
      <w:rFonts w:ascii="Arial" w:hAnsi="Arial"/>
    </w:rPr>
  </w:style>
  <w:style w:type="character" w:styleId="Hyperlink">
    <w:name w:val="Hyperlink"/>
    <w:basedOn w:val="DefaultParagraphFont"/>
    <w:uiPriority w:val="99"/>
    <w:unhideWhenUsed/>
    <w:rsid w:val="007519A5"/>
    <w:rPr>
      <w:color w:val="0000FF" w:themeColor="hyperlink"/>
      <w:u w:val="single"/>
    </w:rPr>
  </w:style>
  <w:style w:type="character" w:styleId="PlaceholderText">
    <w:name w:val="Placeholder Text"/>
    <w:basedOn w:val="DefaultParagraphFont"/>
    <w:uiPriority w:val="99"/>
    <w:semiHidden/>
    <w:rsid w:val="002C2E6E"/>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microsoft.com/office/2007/relationships/stylesWithEffects" Target="stylesWithEffect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7545496-1F68-4FB3-A2FB-F45343670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201</Words>
  <Characters>115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 J Shattock</cp:lastModifiedBy>
  <cp:revision>20</cp:revision>
  <cp:lastPrinted>2015-12-11T05:24:00Z</cp:lastPrinted>
  <dcterms:created xsi:type="dcterms:W3CDTF">2016-01-16T01:43:00Z</dcterms:created>
  <dcterms:modified xsi:type="dcterms:W3CDTF">2017-02-07T22:35:00Z</dcterms:modified>
</cp:coreProperties>
</file>